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171F6" w14:textId="77777777" w:rsidR="007439B6" w:rsidRDefault="007439B6" w:rsidP="007439B6">
      <w:r w:rsidRPr="007770F0">
        <w:rPr>
          <w:rFonts w:eastAsia="Times New Roman" w:cstheme="minorHAnsi"/>
          <w:b/>
          <w:bCs/>
          <w:color w:val="000000"/>
          <w:sz w:val="20"/>
          <w:szCs w:val="20"/>
        </w:rPr>
        <w:t>Supplementary Table 1. Patient</w:t>
      </w:r>
      <w:r w:rsidRPr="007E0C54">
        <w:rPr>
          <w:rFonts w:eastAsia="Times New Roman" w:cstheme="minorHAnsi"/>
          <w:b/>
          <w:bCs/>
          <w:color w:val="000000"/>
          <w:sz w:val="20"/>
          <w:szCs w:val="20"/>
        </w:rPr>
        <w:t xml:space="preserve"> characteristics, endometriosis type, lesion location, and </w:t>
      </w:r>
      <w:r>
        <w:rPr>
          <w:rFonts w:eastAsia="Times New Roman" w:cstheme="minorHAnsi"/>
          <w:b/>
          <w:bCs/>
          <w:color w:val="000000"/>
          <w:sz w:val="20"/>
          <w:szCs w:val="20"/>
        </w:rPr>
        <w:t>color</w:t>
      </w:r>
      <w:r w:rsidRPr="007E0C54">
        <w:rPr>
          <w:rFonts w:eastAsia="Times New Roman" w:cstheme="minorHAnsi"/>
          <w:b/>
          <w:bCs/>
          <w:color w:val="000000"/>
          <w:sz w:val="20"/>
          <w:szCs w:val="20"/>
        </w:rPr>
        <w:t xml:space="preserve"> by peritoneal fluid color</w:t>
      </w:r>
      <w:r>
        <w:rPr>
          <w:rFonts w:eastAsia="Times New Roman" w:cstheme="minorHAnsi"/>
          <w:b/>
          <w:bCs/>
          <w:color w:val="000000"/>
          <w:sz w:val="20"/>
          <w:szCs w:val="20"/>
        </w:rPr>
        <w:t xml:space="preserve"> excluding those who were experiencing vaginal bleeding at surgery or had gross contamination in the peritoneal fluid samples (n=414).</w:t>
      </w:r>
      <w:r w:rsidRPr="007E0C54">
        <w:rPr>
          <w:rFonts w:eastAsia="Times New Roman" w:cstheme="minorHAnsi"/>
          <w:b/>
          <w:bCs/>
          <w:color w:val="000000"/>
          <w:sz w:val="20"/>
          <w:szCs w:val="20"/>
        </w:rPr>
        <w:t xml:space="preserve"> 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4939"/>
        <w:gridCol w:w="1394"/>
        <w:gridCol w:w="1353"/>
        <w:gridCol w:w="1115"/>
        <w:gridCol w:w="1184"/>
        <w:gridCol w:w="810"/>
      </w:tblGrid>
      <w:tr w:rsidR="007439B6" w:rsidRPr="005549BF" w14:paraId="61F32BAD" w14:textId="77777777" w:rsidTr="007439B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DC555" w14:textId="77777777" w:rsidR="007439B6" w:rsidRPr="007E0C54" w:rsidRDefault="007439B6" w:rsidP="00BA38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0C5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14FD" w14:textId="77777777" w:rsidR="007439B6" w:rsidRPr="00003733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037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ritoneal fluid co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EFD8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57660AF8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6F94" w14:textId="77777777" w:rsidR="007439B6" w:rsidRPr="007E0C54" w:rsidRDefault="007439B6" w:rsidP="00BA38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518A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eastAsia="Times New Roman" w:cstheme="minorHAnsi"/>
                <w:color w:val="000000"/>
                <w:sz w:val="20"/>
                <w:szCs w:val="20"/>
              </w:rPr>
              <w:t>Yellow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=1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EDA1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eastAsia="Times New Roman" w:cstheme="minorHAnsi"/>
                <w:color w:val="000000"/>
                <w:sz w:val="20"/>
                <w:szCs w:val="20"/>
              </w:rPr>
              <w:t>Orang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=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12CE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eastAsia="Times New Roman" w:cstheme="minorHAnsi"/>
                <w:color w:val="000000"/>
                <w:sz w:val="20"/>
                <w:szCs w:val="20"/>
              </w:rPr>
              <w:t>Pink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=37)</w:t>
            </w:r>
            <w:r w:rsidRPr="007E0C5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F3017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eastAsia="Times New Roman" w:cstheme="minorHAnsi"/>
                <w:color w:val="000000"/>
                <w:sz w:val="20"/>
                <w:szCs w:val="20"/>
              </w:rPr>
              <w:t>Red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=2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4D899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eastAsia="Times New Roman" w:cs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7439B6" w:rsidRPr="005549BF" w14:paraId="56F98935" w14:textId="77777777" w:rsidTr="007439B6">
        <w:trPr>
          <w:trHeight w:val="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0BFBE70" w14:textId="77777777" w:rsidR="007439B6" w:rsidRPr="007E0C54" w:rsidRDefault="007439B6" w:rsidP="00BA38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ient and endometriosis-characteristics at time of surgery</w:t>
            </w:r>
            <w:r w:rsidRPr="007E0C5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7BFF2016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18AC6" w14:textId="77777777" w:rsidR="007439B6" w:rsidRPr="007E0C54" w:rsidRDefault="007439B6" w:rsidP="00BA38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ormone use at time of 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5AF09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D5B1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AD6F2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4CE44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E411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023014C0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E9E0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EEFD8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41786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3271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6ECD2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810F9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</w:tr>
      <w:tr w:rsidR="007439B6" w:rsidRPr="005549BF" w14:paraId="4991E885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B9A2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31F4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 (8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2DA8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7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5048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DA96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8 (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96CDB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34CB7846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23C9" w14:textId="77777777" w:rsidR="007439B6" w:rsidRPr="007E0C54" w:rsidRDefault="007439B6" w:rsidP="00BA38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ormone type at time of 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3BE51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923A2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8E181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0022F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8358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73A3CFFC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DCD5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 xml:space="preserve">Combined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irth control pi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1DB8E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 (4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99F2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EBE12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6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7442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9 (6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D8E7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7439B6" w:rsidRPr="005549BF" w14:paraId="25D6AC1C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EEDFB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 xml:space="preserve">Progesterone only </w:t>
            </w:r>
            <w:r>
              <w:rPr>
                <w:rFonts w:cstheme="minorHAnsi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A4B4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4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643B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D1947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F9D93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 (2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CFA5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34602514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5665E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ogesteron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trauterine dev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06D3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3D551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909E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7D18B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E9AA9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6ED591CF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B4861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Other hormo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4A274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92797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0919D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11FE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34EF" w14:textId="77777777" w:rsidR="007439B6" w:rsidRPr="007E0C54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603871C2" w14:textId="77777777" w:rsidTr="007439B6">
        <w:trPr>
          <w:trHeight w:val="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79C00" w14:textId="77777777" w:rsidR="007439B6" w:rsidRDefault="007439B6" w:rsidP="00BA38E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nstrual cycle phase at the time of surgery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among 74 participants not using hormonal therapy</w:t>
            </w:r>
            <w:r w:rsidRPr="007E0C5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7C985104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0FD6F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-cycling (on hormon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782FC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=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8DA88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=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47D34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=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42004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=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CF10E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39B6" w:rsidRPr="005549BF" w14:paraId="07B8CC5B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909B9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yc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70767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=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3C45F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=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15511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=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93DE0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=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785E8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39B6" w:rsidRPr="005549BF" w14:paraId="07FCEFB5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485F1" w14:textId="77777777" w:rsidR="007439B6" w:rsidRPr="007E0C54" w:rsidRDefault="007439B6" w:rsidP="00BA38EB">
            <w:pPr>
              <w:spacing w:after="0" w:line="240" w:lineRule="auto"/>
              <w:ind w:firstLineChars="200" w:firstLine="400"/>
              <w:rPr>
                <w:rFonts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Prolifer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341F3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5C120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EA4CB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4D41D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3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A4A9C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</w:tr>
      <w:tr w:rsidR="007439B6" w:rsidRPr="005549BF" w14:paraId="03620124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4AC9A" w14:textId="77777777" w:rsidR="007439B6" w:rsidRPr="007E0C54" w:rsidRDefault="007439B6" w:rsidP="00BA38EB">
            <w:pPr>
              <w:spacing w:after="0" w:line="240" w:lineRule="auto"/>
              <w:ind w:firstLineChars="200" w:firstLine="400"/>
              <w:rPr>
                <w:rFonts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Ovula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E4C1D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AC8E8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A33FE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9443B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B64AC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73575710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26FB5" w14:textId="77777777" w:rsidR="007439B6" w:rsidRPr="007E0C54" w:rsidRDefault="007439B6" w:rsidP="00BA38EB">
            <w:pPr>
              <w:spacing w:after="0" w:line="240" w:lineRule="auto"/>
              <w:ind w:firstLineChars="200" w:firstLine="400"/>
              <w:rPr>
                <w:rFonts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Secre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46458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6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A6BE4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8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A078F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0CAD8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3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2AEC3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57B8C3F7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3F40D" w14:textId="77777777" w:rsidR="007439B6" w:rsidRPr="007E0C54" w:rsidRDefault="007439B6" w:rsidP="00BA38EB">
            <w:pPr>
              <w:spacing w:after="0" w:line="240" w:lineRule="auto"/>
              <w:ind w:firstLineChars="200" w:firstLine="400"/>
              <w:rPr>
                <w:rFonts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Irregular cy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67EA6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57DBF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5E140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F3E6D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A9DE9" w14:textId="77777777" w:rsidR="007439B6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2C37E71F" w14:textId="77777777" w:rsidTr="007439B6">
        <w:trPr>
          <w:trHeight w:val="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2D024" w14:textId="77777777" w:rsidR="007439B6" w:rsidRPr="00D219A5" w:rsidRDefault="007439B6" w:rsidP="00BA38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in medications within 48 hours before surgery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00A5D9DA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A5545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61D11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60FB0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485BD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B8357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A9F15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7439B6" w:rsidRPr="005549BF" w14:paraId="01094F75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31EEA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5E2FC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192D2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A61C0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4C5F6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B4596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111F158B" w14:textId="77777777" w:rsidTr="007439B6">
        <w:trPr>
          <w:trHeight w:val="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9E550" w14:textId="77777777" w:rsidR="007439B6" w:rsidRPr="00D219A5" w:rsidRDefault="007439B6" w:rsidP="00BA38E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-depressants/anti-anxiety medications within 48 hours before surgery</w:t>
            </w:r>
          </w:p>
        </w:tc>
      </w:tr>
      <w:tr w:rsidR="007439B6" w:rsidRPr="005549BF" w14:paraId="578AF597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A2E84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76090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0294A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CBF78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A40A9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F8AC2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7439B6" w:rsidRPr="005549BF" w14:paraId="510E7080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C75C7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F178D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76846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7F610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772DD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E8B30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15B03F3C" w14:textId="77777777" w:rsidTr="007439B6">
        <w:trPr>
          <w:trHeight w:val="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EC3F4" w14:textId="77777777" w:rsidR="007439B6" w:rsidRPr="00D219A5" w:rsidRDefault="007439B6" w:rsidP="00BA38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219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ndometriosis macro appearance (visualization) on laparoscopy</w:t>
            </w:r>
          </w:p>
        </w:tc>
      </w:tr>
      <w:tr w:rsidR="007439B6" w:rsidRPr="005549BF" w14:paraId="2A443DCE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A13D" w14:textId="77777777" w:rsidR="007439B6" w:rsidRPr="007E0C54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0C54">
              <w:rPr>
                <w:rFonts w:cstheme="minorHAnsi"/>
                <w:color w:val="000000"/>
                <w:sz w:val="20"/>
                <w:szCs w:val="20"/>
              </w:rPr>
              <w:t>Superficial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45CBA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34EB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35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040B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35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D10AF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0</w:t>
            </w: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D8A0" w14:textId="77777777" w:rsidR="007439B6" w:rsidRPr="00D219A5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219A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7439B6" w:rsidRPr="005549BF" w14:paraId="04E8F734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3CCD9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Endometri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65F7A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791A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7B39C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475C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6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8462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54583E17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04AF9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91E6E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320F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49F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140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8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1D43E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1B7AB425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2E3F4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Both endometrioma and d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DB2F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8838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EA6C8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29B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09E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3636D950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9F05" w14:textId="77777777" w:rsidR="007439B6" w:rsidRPr="007439B6" w:rsidRDefault="007439B6" w:rsidP="00BA38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SRM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A69C5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8741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B7A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1E5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C56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3A7B37F5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BAF7F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88863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84 (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4EB2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27 (7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DD89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27 (7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ACCC8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179 (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EE9C7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7439B6" w:rsidRPr="005549BF" w14:paraId="20CAC6ED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E827B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05F4E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20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51D22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8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B8D79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8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F38FE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39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408A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60ECF6E8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2EF1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B99E8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C48A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AF8D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849D5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55D67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23AB7DE4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0ED9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BA29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9CCE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5B2E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CEF42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14 (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3785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50AAE560" w14:textId="77777777" w:rsidTr="007439B6">
        <w:trPr>
          <w:trHeight w:val="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94BBB" w14:textId="77777777" w:rsidR="007439B6" w:rsidRPr="007439B6" w:rsidRDefault="007439B6" w:rsidP="00BA38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39B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cation of superficial endometriosis lesions</w:t>
            </w:r>
            <w:r w:rsidRPr="007439B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7439B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7439B6" w:rsidRPr="005549BF" w14:paraId="4691628D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E86AA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Pelvic Sidew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10C1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77 (7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98A2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28 (8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5ABB2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22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8A7FA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75 (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0F345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</w:tr>
      <w:tr w:rsidR="007439B6" w:rsidRPr="005549BF" w14:paraId="136C185B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E95CF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eastAsia="Times New Roman" w:cstheme="minorHAnsi"/>
                <w:color w:val="000000"/>
                <w:sz w:val="20"/>
                <w:szCs w:val="20"/>
              </w:rPr>
              <w:t>Uterosacral liga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173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8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48957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C6F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5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DA73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7 (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51E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</w:tr>
      <w:tr w:rsidR="007439B6" w:rsidRPr="005549BF" w14:paraId="206C1919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F18F3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Anterior cul-de-s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FD77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53 (4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9A3E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7 (4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187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9 (5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3BD7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38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59D4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37</w:t>
            </w:r>
          </w:p>
        </w:tc>
      </w:tr>
      <w:tr w:rsidR="007439B6" w:rsidRPr="005549BF" w14:paraId="76C8FCD2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B89F4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Posterior cul-de-s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8467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94 (9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CBC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4 (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5F9F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5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432E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213 (9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358C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</w:tr>
      <w:tr w:rsidR="007439B6" w:rsidRPr="005549BF" w14:paraId="3AF769DE" w14:textId="77777777" w:rsidTr="007439B6">
        <w:trPr>
          <w:trHeight w:val="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7F0A3" w14:textId="77777777" w:rsidR="007439B6" w:rsidRPr="007439B6" w:rsidRDefault="007439B6" w:rsidP="00BA38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39B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ppearance of superficial endometriosis lesions</w:t>
            </w:r>
            <w:r w:rsidRPr="007439B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439B6" w:rsidRPr="005549BF" w14:paraId="383920D5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53C85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901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9 (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5B3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6 (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F122E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8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756E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75 (3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ED94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</w:tr>
      <w:tr w:rsidR="007439B6" w:rsidRPr="005549BF" w14:paraId="0DE2E425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4B99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9D33F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99 (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E73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5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8E759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5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03984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224 (9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6448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56</w:t>
            </w:r>
          </w:p>
        </w:tc>
      </w:tr>
      <w:tr w:rsidR="007439B6" w:rsidRPr="005549BF" w14:paraId="2B5C35B4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70594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EA1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45D9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96E19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8DDF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6 (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C8738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37</w:t>
            </w:r>
          </w:p>
        </w:tc>
      </w:tr>
      <w:tr w:rsidR="007439B6" w:rsidRPr="005549BF" w14:paraId="33F2794C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0360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F2A35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83 (7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2ECCC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26 (7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3B22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2 (8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45EA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210 (9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158C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7439B6" w:rsidRPr="005549BF" w14:paraId="0D3755EC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1F7D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F82C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25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569E7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0 (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CAC6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4 (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551E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73 (3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14E58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7439B6" w:rsidRPr="005549BF" w14:paraId="6076C089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EAF2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Blue/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CFFD5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7 (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F77E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7 (2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6C2F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7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2BFE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68 (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B7F13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7439B6" w:rsidRPr="005549BF" w14:paraId="42512EE7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304B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960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20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92EE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0 (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A2B64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0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F676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84 (3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DDC18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7439B6" w:rsidRPr="005549BF" w14:paraId="1A59750C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37DF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Any Type A lesions (clear or r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4BB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01 (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8B7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5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FBC4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7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4AE5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230 (9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711F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7439B6" w:rsidRPr="005549BF" w14:paraId="5BC5A3D9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BFCF0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Any Type B lesions (brown, blue/</w:t>
            </w:r>
            <w:proofErr w:type="gramStart"/>
            <w:r w:rsidRPr="007439B6">
              <w:rPr>
                <w:rFonts w:cstheme="minorHAnsi"/>
                <w:color w:val="000000"/>
                <w:sz w:val="20"/>
                <w:szCs w:val="20"/>
              </w:rPr>
              <w:t>black</w:t>
            </w:r>
            <w:proofErr w:type="gramEnd"/>
            <w:r w:rsidRPr="007439B6">
              <w:rPr>
                <w:rFonts w:cstheme="minorHAnsi"/>
                <w:color w:val="000000"/>
                <w:sz w:val="20"/>
                <w:szCs w:val="20"/>
              </w:rPr>
              <w:t xml:space="preserve"> or wh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36A24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48 (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BB0BC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9 (5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7E4F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9 (5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82C0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50 (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CEC65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7439B6" w:rsidRPr="005549BF" w14:paraId="07A5F639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82BAEC6" w14:textId="77777777" w:rsidR="007439B6" w:rsidRPr="007439B6" w:rsidRDefault="007439B6" w:rsidP="00BA38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439B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in symptoms</w:t>
            </w:r>
            <w:r w:rsidRPr="007439B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EDCADD5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3059E4C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967BE4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D1B88BC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5979E4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439B6" w:rsidRPr="005549BF" w14:paraId="6E485B0B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3ACBF" w14:textId="77777777" w:rsidR="007439B6" w:rsidRPr="007439B6" w:rsidRDefault="007439B6" w:rsidP="00BA38EB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7439B6">
              <w:rPr>
                <w:rFonts w:cstheme="minorHAnsi"/>
                <w:b/>
                <w:bCs/>
                <w:sz w:val="20"/>
                <w:szCs w:val="20"/>
              </w:rPr>
              <w:t>Dysmenorrhea Severity</w:t>
            </w:r>
            <w:r w:rsidRPr="007439B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6CC2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34A9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3D55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7A69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D2D8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45F4CDEB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9A623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None/Mil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7159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414A2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789F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553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7 (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8DBC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93</w:t>
            </w:r>
          </w:p>
        </w:tc>
      </w:tr>
      <w:tr w:rsidR="007439B6" w:rsidRPr="005549BF" w14:paraId="5D2CC98E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C7BAC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lastRenderedPageBreak/>
              <w:t xml:space="preserve">Moderat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646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1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4B07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3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575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6 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A933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41 (3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CDD2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2EAC9153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D22C2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Seve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B1B9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23 (6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EECD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2 (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FC9C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11 (6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4F9C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82 (6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C57F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2FA9A3F9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FDE1E" w14:textId="77777777" w:rsidR="007439B6" w:rsidRPr="007439B6" w:rsidRDefault="007439B6" w:rsidP="00BA38EB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7439B6">
              <w:rPr>
                <w:rFonts w:cstheme="minorHAnsi"/>
                <w:b/>
                <w:bCs/>
                <w:sz w:val="20"/>
                <w:szCs w:val="20"/>
              </w:rPr>
              <w:t>Any acyclic pelvic pain</w:t>
            </w:r>
            <w:r w:rsidRPr="007439B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EAE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AC9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57B5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8B76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1CB1A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58465506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674B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B67F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16 (2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F24C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9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3924F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6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09F44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68 (4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AC0E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7439B6" w:rsidRPr="005549BF" w14:paraId="45B29D02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A67E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7E50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59 (7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ADCD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21 (7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6278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19 (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630B7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99 (5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7C6C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439B6" w:rsidRPr="005549BF" w14:paraId="6BA3F963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E3D33" w14:textId="77777777" w:rsidR="007439B6" w:rsidRPr="007439B6" w:rsidRDefault="007439B6" w:rsidP="00BA38EB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7439B6">
              <w:rPr>
                <w:rFonts w:cstheme="minorHAnsi"/>
                <w:b/>
                <w:bCs/>
                <w:sz w:val="20"/>
                <w:szCs w:val="20"/>
              </w:rPr>
              <w:t>Avoided intercourse or penetration due to dyspareunia</w:t>
            </w:r>
            <w:r w:rsidRPr="007439B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EC7D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43AD3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17655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5983C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E0B4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439B6" w:rsidRPr="005549BF" w14:paraId="53085EDD" w14:textId="77777777" w:rsidTr="007439B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32D33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9B619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15 (4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BBC3D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5 (4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1645F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1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48639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16 (3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E2042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</w:tr>
      <w:tr w:rsidR="007439B6" w:rsidRPr="005549BF" w14:paraId="2F7301B9" w14:textId="77777777" w:rsidTr="007439B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C2ACB" w14:textId="77777777" w:rsidR="007439B6" w:rsidRPr="007439B6" w:rsidRDefault="007439B6" w:rsidP="00BA38EB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24D71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21 (5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1BB86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6 (5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3DB7E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6 (8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86C7B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36 (6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68040" w14:textId="77777777" w:rsidR="007439B6" w:rsidRPr="007439B6" w:rsidRDefault="007439B6" w:rsidP="00BA38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439B6" w:rsidRPr="005549BF" w14:paraId="08DC023A" w14:textId="77777777" w:rsidTr="007439B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5F451" w14:textId="77777777" w:rsidR="007439B6" w:rsidRPr="007439B6" w:rsidDel="00A83378" w:rsidRDefault="007439B6" w:rsidP="00BA38E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439B6">
              <w:rPr>
                <w:rFonts w:cstheme="minorHAnsi"/>
                <w:b/>
                <w:bCs/>
                <w:sz w:val="20"/>
                <w:szCs w:val="20"/>
              </w:rPr>
              <w:t>Interrupted intercourse or penetration due to dyspareunia</w:t>
            </w:r>
            <w:r w:rsidRPr="007439B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AA6A8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87610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62765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21087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0E5C9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439B6" w:rsidRPr="005549BF" w14:paraId="248C76DB" w14:textId="77777777" w:rsidTr="007439B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E1302" w14:textId="77777777" w:rsidR="007439B6" w:rsidRPr="007439B6" w:rsidDel="00A83378" w:rsidRDefault="007439B6" w:rsidP="00BA38EB">
            <w:pPr>
              <w:spacing w:after="0" w:line="240" w:lineRule="auto"/>
              <w:ind w:firstLineChars="100" w:firstLine="200"/>
              <w:rPr>
                <w:rFonts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C1D70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14 (3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24DFF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4 (3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6F04D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2 (5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D8A72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17 (3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51467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439B6"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</w:tr>
      <w:tr w:rsidR="007439B6" w:rsidRPr="005549BF" w14:paraId="40C029D0" w14:textId="77777777" w:rsidTr="007439B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87551" w14:textId="77777777" w:rsidR="007439B6" w:rsidRPr="007439B6" w:rsidDel="00A83378" w:rsidRDefault="007439B6" w:rsidP="00BA38EB">
            <w:pPr>
              <w:spacing w:after="0" w:line="240" w:lineRule="auto"/>
              <w:ind w:firstLineChars="100" w:firstLine="200"/>
              <w:rPr>
                <w:rFonts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98263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22 (6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BE144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7 (6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DA440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2 (5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30E15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439B6">
              <w:rPr>
                <w:rFonts w:cstheme="minorHAnsi"/>
                <w:sz w:val="20"/>
                <w:szCs w:val="20"/>
              </w:rPr>
              <w:t>32 (6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00583" w14:textId="77777777" w:rsidR="007439B6" w:rsidRPr="007439B6" w:rsidDel="00A83378" w:rsidRDefault="007439B6" w:rsidP="00BA38E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2710E562" w14:textId="77777777" w:rsidR="007439B6" w:rsidRPr="00A43FC4" w:rsidRDefault="007439B6" w:rsidP="007439B6">
      <w:pPr>
        <w:spacing w:after="0" w:line="240" w:lineRule="auto"/>
        <w:rPr>
          <w:sz w:val="20"/>
          <w:szCs w:val="20"/>
        </w:rPr>
      </w:pPr>
      <w:r w:rsidRPr="00A43FC4">
        <w:rPr>
          <w:sz w:val="20"/>
          <w:szCs w:val="20"/>
        </w:rPr>
        <w:t>Percentages are showing column percentages by the peritoneal fluid colors.</w:t>
      </w:r>
    </w:p>
    <w:p w14:paraId="4E3CABC1" w14:textId="77777777" w:rsidR="007439B6" w:rsidRPr="00A43FC4" w:rsidRDefault="007439B6" w:rsidP="007439B6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43FC4">
        <w:rPr>
          <w:rFonts w:cstheme="minorHAnsi"/>
          <w:color w:val="000000" w:themeColor="text1"/>
          <w:sz w:val="20"/>
          <w:szCs w:val="20"/>
        </w:rPr>
        <w:t xml:space="preserve">Number of </w:t>
      </w:r>
      <w:proofErr w:type="spellStart"/>
      <w:r w:rsidRPr="00A43FC4">
        <w:rPr>
          <w:rFonts w:cstheme="minorHAnsi"/>
          <w:color w:val="000000" w:themeColor="text1"/>
          <w:sz w:val="20"/>
          <w:szCs w:val="20"/>
        </w:rPr>
        <w:t>missings</w:t>
      </w:r>
      <w:proofErr w:type="spellEnd"/>
      <w:r w:rsidRPr="00A43FC4">
        <w:rPr>
          <w:rFonts w:cstheme="minorHAnsi"/>
          <w:color w:val="000000" w:themeColor="text1"/>
          <w:sz w:val="20"/>
          <w:szCs w:val="20"/>
        </w:rPr>
        <w:t xml:space="preserve"> for characteristics: hormone use (n=3), hormone type (n=0), menstrual cycle phase among those cycling (n=03, pain medication (n=0), anti-depressants (n=0), endometriosis type (n=3), ASRM stage (n=4).</w:t>
      </w:r>
    </w:p>
    <w:p w14:paraId="0895EC13" w14:textId="77777777" w:rsidR="007439B6" w:rsidRPr="00A43FC4" w:rsidRDefault="007439B6" w:rsidP="007439B6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A43FC4">
        <w:rPr>
          <w:rFonts w:cstheme="minorHAnsi"/>
          <w:color w:val="000000" w:themeColor="text1"/>
          <w:sz w:val="20"/>
          <w:szCs w:val="20"/>
          <w:vertAlign w:val="superscript"/>
        </w:rPr>
        <w:t>1,2</w:t>
      </w:r>
      <w:r w:rsidRPr="00A43FC4">
        <w:rPr>
          <w:rFonts w:cstheme="minorHAnsi"/>
          <w:color w:val="000000" w:themeColor="text1"/>
          <w:sz w:val="20"/>
          <w:szCs w:val="20"/>
        </w:rPr>
        <w:t xml:space="preserve"> Percentage of superficial lesion appearance and location present at the time of </w:t>
      </w:r>
      <w:proofErr w:type="gramStart"/>
      <w:r w:rsidRPr="00A43FC4">
        <w:rPr>
          <w:rFonts w:cstheme="minorHAnsi"/>
          <w:color w:val="000000" w:themeColor="text1"/>
          <w:sz w:val="20"/>
          <w:szCs w:val="20"/>
        </w:rPr>
        <w:t>surgery</w:t>
      </w:r>
      <w:proofErr w:type="gramEnd"/>
    </w:p>
    <w:p w14:paraId="7A8E4A06" w14:textId="77777777" w:rsidR="007439B6" w:rsidRPr="00A43FC4" w:rsidRDefault="007439B6" w:rsidP="007439B6">
      <w:pPr>
        <w:spacing w:after="0" w:line="240" w:lineRule="auto"/>
        <w:rPr>
          <w:sz w:val="20"/>
          <w:szCs w:val="20"/>
        </w:rPr>
      </w:pPr>
      <w:r w:rsidRPr="00A43FC4">
        <w:rPr>
          <w:sz w:val="20"/>
          <w:szCs w:val="20"/>
          <w:vertAlign w:val="superscript"/>
        </w:rPr>
        <w:t>3</w:t>
      </w:r>
      <w:r w:rsidRPr="00A43FC4">
        <w:rPr>
          <w:sz w:val="20"/>
          <w:szCs w:val="20"/>
        </w:rPr>
        <w:t xml:space="preserve"> Among n=307 who had answered a questionnaire proximal to their surgery (before or after 6 months)</w:t>
      </w:r>
    </w:p>
    <w:p w14:paraId="3FBAC011" w14:textId="77777777" w:rsidR="007439B6" w:rsidRPr="00A43FC4" w:rsidRDefault="007439B6" w:rsidP="007439B6">
      <w:pPr>
        <w:spacing w:after="0" w:line="240" w:lineRule="auto"/>
        <w:rPr>
          <w:sz w:val="20"/>
          <w:szCs w:val="20"/>
        </w:rPr>
      </w:pPr>
      <w:r w:rsidRPr="00A43FC4">
        <w:rPr>
          <w:sz w:val="20"/>
          <w:szCs w:val="20"/>
          <w:vertAlign w:val="superscript"/>
        </w:rPr>
        <w:t>4</w:t>
      </w:r>
      <w:r w:rsidRPr="00A43FC4">
        <w:rPr>
          <w:sz w:val="20"/>
          <w:szCs w:val="20"/>
        </w:rPr>
        <w:t xml:space="preserve"> Usual severity of pelvic pain with periods among subjects who are cycling (n=209).  Number of missing (n=5).</w:t>
      </w:r>
    </w:p>
    <w:p w14:paraId="7A6717A0" w14:textId="77777777" w:rsidR="007439B6" w:rsidRPr="00A43FC4" w:rsidRDefault="007439B6" w:rsidP="007439B6">
      <w:pPr>
        <w:spacing w:after="0" w:line="240" w:lineRule="auto"/>
        <w:rPr>
          <w:sz w:val="20"/>
          <w:szCs w:val="20"/>
        </w:rPr>
      </w:pPr>
      <w:r w:rsidRPr="00A43FC4">
        <w:rPr>
          <w:sz w:val="20"/>
          <w:szCs w:val="20"/>
          <w:vertAlign w:val="superscript"/>
        </w:rPr>
        <w:t>5</w:t>
      </w:r>
      <w:r w:rsidRPr="00A43FC4">
        <w:rPr>
          <w:sz w:val="20"/>
          <w:szCs w:val="20"/>
        </w:rPr>
        <w:t>Assessed experience in the last 3 months.  Number of missing (n=10).</w:t>
      </w:r>
    </w:p>
    <w:p w14:paraId="600251F4" w14:textId="77777777" w:rsidR="007439B6" w:rsidRDefault="007439B6" w:rsidP="007439B6">
      <w:pPr>
        <w:spacing w:after="0" w:line="240" w:lineRule="auto"/>
        <w:rPr>
          <w:rFonts w:cstheme="minorHAnsi"/>
          <w:sz w:val="20"/>
          <w:szCs w:val="20"/>
        </w:rPr>
      </w:pPr>
      <w:r w:rsidRPr="00A43FC4">
        <w:rPr>
          <w:rFonts w:cstheme="minorHAnsi"/>
          <w:sz w:val="20"/>
          <w:szCs w:val="20"/>
          <w:vertAlign w:val="superscript"/>
        </w:rPr>
        <w:t xml:space="preserve">6,7 </w:t>
      </w:r>
      <w:r w:rsidRPr="00A43FC4">
        <w:rPr>
          <w:rFonts w:cstheme="minorHAnsi"/>
          <w:sz w:val="20"/>
          <w:szCs w:val="20"/>
        </w:rPr>
        <w:t>Assessed in the last 12 months, restricted to (n=110) participants age ≥18 who ever had sexual vaginal intercourse or penetration.  Number of missing avoid intercourse (n=4).  Number of missing interrupted intercourse (n=10).</w:t>
      </w:r>
    </w:p>
    <w:p w14:paraId="540EEF28" w14:textId="77777777" w:rsidR="007439B6" w:rsidRDefault="007439B6" w:rsidP="007439B6">
      <w:pPr>
        <w:spacing w:after="0" w:line="240" w:lineRule="auto"/>
        <w:rPr>
          <w:rFonts w:cstheme="minorHAnsi"/>
          <w:sz w:val="20"/>
          <w:szCs w:val="20"/>
        </w:rPr>
      </w:pPr>
    </w:p>
    <w:p w14:paraId="5BF9B27D" w14:textId="77777777" w:rsidR="007439B6" w:rsidRDefault="007439B6" w:rsidP="007439B6">
      <w:pPr>
        <w:spacing w:after="0" w:line="240" w:lineRule="auto"/>
        <w:rPr>
          <w:rFonts w:cstheme="minorHAnsi"/>
          <w:sz w:val="20"/>
          <w:szCs w:val="20"/>
        </w:rPr>
      </w:pPr>
    </w:p>
    <w:p w14:paraId="154140E7" w14:textId="77777777" w:rsidR="007439B6" w:rsidRDefault="007439B6" w:rsidP="007439B6">
      <w:pPr>
        <w:spacing w:after="0" w:line="240" w:lineRule="auto"/>
        <w:rPr>
          <w:rFonts w:cstheme="minorHAnsi"/>
          <w:sz w:val="20"/>
          <w:szCs w:val="20"/>
        </w:rPr>
      </w:pPr>
    </w:p>
    <w:p w14:paraId="03638915" w14:textId="77777777" w:rsidR="007439B6" w:rsidRPr="00273CBA" w:rsidRDefault="007439B6" w:rsidP="007439B6">
      <w:pPr>
        <w:spacing w:after="0" w:line="240" w:lineRule="auto"/>
        <w:rPr>
          <w:rFonts w:cstheme="minorHAnsi"/>
          <w:sz w:val="20"/>
          <w:szCs w:val="20"/>
        </w:rPr>
      </w:pPr>
    </w:p>
    <w:p w14:paraId="1C8E8FB9" w14:textId="77777777" w:rsidR="007439B6" w:rsidRPr="007058DB" w:rsidRDefault="007439B6" w:rsidP="007439B6">
      <w:pPr>
        <w:spacing w:after="0" w:line="240" w:lineRule="auto"/>
        <w:rPr>
          <w:rFonts w:cstheme="minorHAnsi"/>
        </w:rPr>
      </w:pPr>
    </w:p>
    <w:p w14:paraId="242C5C50" w14:textId="77777777" w:rsidR="007439B6" w:rsidRDefault="007439B6" w:rsidP="007439B6">
      <w:pPr>
        <w:spacing w:after="0" w:line="240" w:lineRule="auto"/>
        <w:rPr>
          <w:sz w:val="20"/>
          <w:szCs w:val="20"/>
        </w:rPr>
      </w:pPr>
    </w:p>
    <w:sectPr w:rsidR="007439B6" w:rsidSect="007A5F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C4A54" w14:textId="77777777" w:rsidR="0006248D" w:rsidRDefault="0006248D" w:rsidP="00102022">
      <w:pPr>
        <w:spacing w:after="0" w:line="240" w:lineRule="auto"/>
      </w:pPr>
      <w:r>
        <w:separator/>
      </w:r>
    </w:p>
  </w:endnote>
  <w:endnote w:type="continuationSeparator" w:id="0">
    <w:p w14:paraId="7A5B41D5" w14:textId="77777777" w:rsidR="0006248D" w:rsidRDefault="0006248D" w:rsidP="00102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F3340" w14:textId="77777777" w:rsidR="0006248D" w:rsidRDefault="0006248D" w:rsidP="00102022">
      <w:pPr>
        <w:spacing w:after="0" w:line="240" w:lineRule="auto"/>
      </w:pPr>
      <w:r>
        <w:separator/>
      </w:r>
    </w:p>
  </w:footnote>
  <w:footnote w:type="continuationSeparator" w:id="0">
    <w:p w14:paraId="23B551DF" w14:textId="77777777" w:rsidR="0006248D" w:rsidRDefault="0006248D" w:rsidP="001020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F81"/>
    <w:rsid w:val="00003733"/>
    <w:rsid w:val="00012A4F"/>
    <w:rsid w:val="0001512F"/>
    <w:rsid w:val="00046343"/>
    <w:rsid w:val="0006248D"/>
    <w:rsid w:val="0006532F"/>
    <w:rsid w:val="00096E19"/>
    <w:rsid w:val="000B7FF5"/>
    <w:rsid w:val="000D2795"/>
    <w:rsid w:val="000D54D7"/>
    <w:rsid w:val="000D58CF"/>
    <w:rsid w:val="000E5706"/>
    <w:rsid w:val="00102022"/>
    <w:rsid w:val="00105E30"/>
    <w:rsid w:val="00163345"/>
    <w:rsid w:val="0018237E"/>
    <w:rsid w:val="0019231C"/>
    <w:rsid w:val="001A52D5"/>
    <w:rsid w:val="001B410D"/>
    <w:rsid w:val="001C0273"/>
    <w:rsid w:val="001C0584"/>
    <w:rsid w:val="00204017"/>
    <w:rsid w:val="00212AE4"/>
    <w:rsid w:val="00227FBA"/>
    <w:rsid w:val="002348A4"/>
    <w:rsid w:val="00260D7D"/>
    <w:rsid w:val="00273CBA"/>
    <w:rsid w:val="002A2A24"/>
    <w:rsid w:val="002B5DB7"/>
    <w:rsid w:val="002D2F37"/>
    <w:rsid w:val="00316EDA"/>
    <w:rsid w:val="003177A0"/>
    <w:rsid w:val="00323E83"/>
    <w:rsid w:val="00350A17"/>
    <w:rsid w:val="003768B9"/>
    <w:rsid w:val="00383062"/>
    <w:rsid w:val="0038703A"/>
    <w:rsid w:val="00391B30"/>
    <w:rsid w:val="003A53C5"/>
    <w:rsid w:val="003B08DC"/>
    <w:rsid w:val="003D2E34"/>
    <w:rsid w:val="003D5005"/>
    <w:rsid w:val="003E2E62"/>
    <w:rsid w:val="00401A18"/>
    <w:rsid w:val="00410652"/>
    <w:rsid w:val="00411C01"/>
    <w:rsid w:val="00442642"/>
    <w:rsid w:val="00443A9A"/>
    <w:rsid w:val="00462AE9"/>
    <w:rsid w:val="00466E4A"/>
    <w:rsid w:val="00491786"/>
    <w:rsid w:val="004B4DA5"/>
    <w:rsid w:val="004F7536"/>
    <w:rsid w:val="00503622"/>
    <w:rsid w:val="00504704"/>
    <w:rsid w:val="00507ABB"/>
    <w:rsid w:val="00523ADF"/>
    <w:rsid w:val="005308FF"/>
    <w:rsid w:val="005429EC"/>
    <w:rsid w:val="005549BF"/>
    <w:rsid w:val="00557C1F"/>
    <w:rsid w:val="0056440A"/>
    <w:rsid w:val="00570E4C"/>
    <w:rsid w:val="00587C23"/>
    <w:rsid w:val="00593E38"/>
    <w:rsid w:val="00597B1E"/>
    <w:rsid w:val="005D043A"/>
    <w:rsid w:val="005E50A6"/>
    <w:rsid w:val="00600DB5"/>
    <w:rsid w:val="006637EB"/>
    <w:rsid w:val="00672CE4"/>
    <w:rsid w:val="00684948"/>
    <w:rsid w:val="00692CE2"/>
    <w:rsid w:val="006947CE"/>
    <w:rsid w:val="006D2C38"/>
    <w:rsid w:val="006F2B09"/>
    <w:rsid w:val="007058DB"/>
    <w:rsid w:val="007439B6"/>
    <w:rsid w:val="007600C9"/>
    <w:rsid w:val="007770F0"/>
    <w:rsid w:val="00784935"/>
    <w:rsid w:val="007A5F81"/>
    <w:rsid w:val="007B6963"/>
    <w:rsid w:val="007E0C54"/>
    <w:rsid w:val="0080499D"/>
    <w:rsid w:val="008143B8"/>
    <w:rsid w:val="0085317D"/>
    <w:rsid w:val="00853B66"/>
    <w:rsid w:val="00856D8C"/>
    <w:rsid w:val="00863C27"/>
    <w:rsid w:val="008916AF"/>
    <w:rsid w:val="008A0B87"/>
    <w:rsid w:val="008A1391"/>
    <w:rsid w:val="009263C8"/>
    <w:rsid w:val="009273EC"/>
    <w:rsid w:val="00945D5C"/>
    <w:rsid w:val="00981482"/>
    <w:rsid w:val="00985EFD"/>
    <w:rsid w:val="009A2065"/>
    <w:rsid w:val="009C2AC1"/>
    <w:rsid w:val="00A043E2"/>
    <w:rsid w:val="00A06E18"/>
    <w:rsid w:val="00A06FF5"/>
    <w:rsid w:val="00A16CA7"/>
    <w:rsid w:val="00A2787A"/>
    <w:rsid w:val="00A3057F"/>
    <w:rsid w:val="00A32E3A"/>
    <w:rsid w:val="00A46EC8"/>
    <w:rsid w:val="00A471E3"/>
    <w:rsid w:val="00A65FF2"/>
    <w:rsid w:val="00A706CB"/>
    <w:rsid w:val="00A83378"/>
    <w:rsid w:val="00AA16FF"/>
    <w:rsid w:val="00AA5F31"/>
    <w:rsid w:val="00B0471A"/>
    <w:rsid w:val="00B3209B"/>
    <w:rsid w:val="00B45CEF"/>
    <w:rsid w:val="00B476E2"/>
    <w:rsid w:val="00B61A85"/>
    <w:rsid w:val="00B62CC6"/>
    <w:rsid w:val="00BB5A3D"/>
    <w:rsid w:val="00BC1551"/>
    <w:rsid w:val="00C010E5"/>
    <w:rsid w:val="00C06E1B"/>
    <w:rsid w:val="00C152B1"/>
    <w:rsid w:val="00C23AB3"/>
    <w:rsid w:val="00C3223D"/>
    <w:rsid w:val="00C47583"/>
    <w:rsid w:val="00C54DC1"/>
    <w:rsid w:val="00C74B54"/>
    <w:rsid w:val="00C85F2D"/>
    <w:rsid w:val="00C95428"/>
    <w:rsid w:val="00CB29AA"/>
    <w:rsid w:val="00CF4D5B"/>
    <w:rsid w:val="00CF7748"/>
    <w:rsid w:val="00D14A31"/>
    <w:rsid w:val="00D206D1"/>
    <w:rsid w:val="00D219A5"/>
    <w:rsid w:val="00D91E97"/>
    <w:rsid w:val="00D96EBA"/>
    <w:rsid w:val="00D97678"/>
    <w:rsid w:val="00DA01AE"/>
    <w:rsid w:val="00DD3E32"/>
    <w:rsid w:val="00DE552C"/>
    <w:rsid w:val="00DF0076"/>
    <w:rsid w:val="00E21480"/>
    <w:rsid w:val="00E22F33"/>
    <w:rsid w:val="00E30E4A"/>
    <w:rsid w:val="00E50A31"/>
    <w:rsid w:val="00E56C2F"/>
    <w:rsid w:val="00E84A49"/>
    <w:rsid w:val="00E93FE5"/>
    <w:rsid w:val="00EB2DC0"/>
    <w:rsid w:val="00EE1979"/>
    <w:rsid w:val="00EF6649"/>
    <w:rsid w:val="00F2188C"/>
    <w:rsid w:val="00F708EE"/>
    <w:rsid w:val="00F86C47"/>
    <w:rsid w:val="00F92778"/>
    <w:rsid w:val="00FA6156"/>
    <w:rsid w:val="00FC7FC2"/>
    <w:rsid w:val="00FD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6D636"/>
  <w15:chartTrackingRefBased/>
  <w15:docId w15:val="{174324A4-46DF-42D9-93DC-B8617D77E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3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F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F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FE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5D5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020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022"/>
  </w:style>
  <w:style w:type="paragraph" w:styleId="Footer">
    <w:name w:val="footer"/>
    <w:basedOn w:val="Normal"/>
    <w:link w:val="FooterChar"/>
    <w:uiPriority w:val="99"/>
    <w:unhideWhenUsed/>
    <w:rsid w:val="001020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022"/>
  </w:style>
  <w:style w:type="paragraph" w:styleId="BalloonText">
    <w:name w:val="Balloon Text"/>
    <w:basedOn w:val="Normal"/>
    <w:link w:val="BalloonTextChar"/>
    <w:uiPriority w:val="99"/>
    <w:semiHidden/>
    <w:unhideWhenUsed/>
    <w:rsid w:val="00D14A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A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6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moto, Naoko</dc:creator>
  <cp:keywords/>
  <dc:description/>
  <cp:lastModifiedBy>Sasamoto, Naoko</cp:lastModifiedBy>
  <cp:revision>3</cp:revision>
  <dcterms:created xsi:type="dcterms:W3CDTF">2023-11-03T16:20:00Z</dcterms:created>
  <dcterms:modified xsi:type="dcterms:W3CDTF">2023-11-03T16:21:00Z</dcterms:modified>
</cp:coreProperties>
</file>